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09A" w:rsidRDefault="00C7509A" w:rsidP="0000207B">
      <w:pPr>
        <w:widowControl/>
        <w:spacing w:line="480" w:lineRule="auto"/>
        <w:rPr>
          <w:b/>
        </w:rPr>
      </w:pPr>
      <w:r w:rsidRPr="00C7509A">
        <w:rPr>
          <w:b/>
          <w:noProof/>
        </w:rPr>
        <w:drawing>
          <wp:inline distT="0" distB="0" distL="0" distR="0" wp14:anchorId="3EB399D2" wp14:editId="0B20E2C9">
            <wp:extent cx="5274310" cy="2211124"/>
            <wp:effectExtent l="0" t="0" r="2540" b="0"/>
            <wp:docPr id="4" name="图片 4" descr="E:\课题\我的文章\南方稻作热害分析\图表\15-4\SC and JS-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课题\我的文章\南方稻作热害分析\图表\15-4\SC and JS-NEW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1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4C00" w:rsidRPr="006E6729" w:rsidRDefault="0000207B" w:rsidP="006E6729">
      <w:pPr>
        <w:widowControl/>
        <w:spacing w:line="480" w:lineRule="auto"/>
        <w:rPr>
          <w:rFonts w:hint="eastAsia"/>
          <w:b/>
        </w:rPr>
      </w:pPr>
      <w:r w:rsidRPr="00985CB8">
        <w:rPr>
          <w:rFonts w:hint="eastAsia"/>
          <w:b/>
        </w:rPr>
        <w:t>S2</w:t>
      </w:r>
      <w:r>
        <w:rPr>
          <w:b/>
        </w:rPr>
        <w:t xml:space="preserve"> </w:t>
      </w:r>
      <w:r w:rsidR="00985CB8" w:rsidRPr="00985CB8">
        <w:rPr>
          <w:rFonts w:hint="eastAsia"/>
          <w:b/>
        </w:rPr>
        <w:t>F</w:t>
      </w:r>
      <w:r w:rsidR="00985CB8" w:rsidRPr="00985CB8">
        <w:rPr>
          <w:b/>
        </w:rPr>
        <w:t>ig</w:t>
      </w:r>
      <w:r w:rsidR="00985CB8" w:rsidRPr="00985CB8">
        <w:rPr>
          <w:rFonts w:hint="eastAsia"/>
          <w:b/>
        </w:rPr>
        <w:t xml:space="preserve">. </w:t>
      </w:r>
      <w:r w:rsidR="00985CB8" w:rsidRPr="00985CB8">
        <w:rPr>
          <w:b/>
        </w:rPr>
        <w:t xml:space="preserve">Rice </w:t>
      </w:r>
      <w:r w:rsidR="006162E5">
        <w:rPr>
          <w:rFonts w:hint="eastAsia"/>
          <w:b/>
        </w:rPr>
        <w:t xml:space="preserve">grain </w:t>
      </w:r>
      <w:r w:rsidR="00985CB8" w:rsidRPr="00985CB8">
        <w:rPr>
          <w:b/>
        </w:rPr>
        <w:t xml:space="preserve">yield per unit </w:t>
      </w:r>
      <w:r w:rsidR="00694F83">
        <w:rPr>
          <w:rFonts w:hint="eastAsia"/>
          <w:b/>
        </w:rPr>
        <w:t xml:space="preserve">area </w:t>
      </w:r>
      <w:r w:rsidRPr="00985CB8">
        <w:rPr>
          <w:b/>
        </w:rPr>
        <w:t>(A)</w:t>
      </w:r>
      <w:r>
        <w:rPr>
          <w:b/>
        </w:rPr>
        <w:t xml:space="preserve"> </w:t>
      </w:r>
      <w:r w:rsidR="00985CB8" w:rsidRPr="00985CB8">
        <w:rPr>
          <w:b/>
        </w:rPr>
        <w:t xml:space="preserve">and irrigation area </w:t>
      </w:r>
      <w:r w:rsidRPr="00985CB8">
        <w:rPr>
          <w:b/>
        </w:rPr>
        <w:t>(B)</w:t>
      </w:r>
      <w:r>
        <w:rPr>
          <w:b/>
        </w:rPr>
        <w:t xml:space="preserve"> </w:t>
      </w:r>
      <w:r w:rsidR="00985CB8" w:rsidRPr="00985CB8">
        <w:rPr>
          <w:b/>
        </w:rPr>
        <w:t>in Sichuan (SC) and Jiangsu (JS) provinces from 1981 to 2010</w:t>
      </w:r>
      <w:r>
        <w:rPr>
          <w:b/>
        </w:rPr>
        <w:t>.</w:t>
      </w:r>
      <w:r>
        <w:rPr>
          <w:rFonts w:hint="eastAsia"/>
          <w:b/>
        </w:rPr>
        <w:t xml:space="preserve"> </w:t>
      </w:r>
      <w:r w:rsidR="001270A3" w:rsidRPr="001270A3">
        <w:t xml:space="preserve">Data of rice yield per unit </w:t>
      </w:r>
      <w:r w:rsidR="00694F83">
        <w:rPr>
          <w:rFonts w:hint="eastAsia"/>
        </w:rPr>
        <w:t xml:space="preserve">area </w:t>
      </w:r>
      <w:r w:rsidR="001270A3" w:rsidRPr="001270A3">
        <w:t>in each year were the average value of all the Agrometeorological experimental stations in SC and JS; Data of irritation area w</w:t>
      </w:r>
      <w:r w:rsidR="001270A3" w:rsidRPr="001270A3">
        <w:rPr>
          <w:rFonts w:hint="eastAsia"/>
        </w:rPr>
        <w:t>ere</w:t>
      </w:r>
      <w:r w:rsidR="001270A3" w:rsidRPr="001270A3">
        <w:t xml:space="preserve"> from National Bureau of Statistics of China</w:t>
      </w:r>
      <w:r w:rsidR="001270A3" w:rsidRPr="001270A3">
        <w:rPr>
          <w:rFonts w:hint="eastAsia"/>
        </w:rPr>
        <w:t>.</w:t>
      </w:r>
      <w:bookmarkStart w:id="0" w:name="_GoBack"/>
      <w:bookmarkEnd w:id="0"/>
    </w:p>
    <w:sectPr w:rsidR="00404C00" w:rsidRPr="006E6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253B" w:rsidRDefault="003C253B" w:rsidP="00676417">
      <w:r>
        <w:separator/>
      </w:r>
    </w:p>
  </w:endnote>
  <w:endnote w:type="continuationSeparator" w:id="0">
    <w:p w:rsidR="003C253B" w:rsidRDefault="003C253B" w:rsidP="00676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253B" w:rsidRDefault="003C253B" w:rsidP="00676417">
      <w:r>
        <w:separator/>
      </w:r>
    </w:p>
  </w:footnote>
  <w:footnote w:type="continuationSeparator" w:id="0">
    <w:p w:rsidR="003C253B" w:rsidRDefault="003C253B" w:rsidP="00676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142"/>
    <w:rsid w:val="0000207B"/>
    <w:rsid w:val="00002385"/>
    <w:rsid w:val="0000338B"/>
    <w:rsid w:val="00015CB6"/>
    <w:rsid w:val="00021DF1"/>
    <w:rsid w:val="000239E7"/>
    <w:rsid w:val="00040EF4"/>
    <w:rsid w:val="00090211"/>
    <w:rsid w:val="000E400A"/>
    <w:rsid w:val="000E74D7"/>
    <w:rsid w:val="00120F58"/>
    <w:rsid w:val="001270A3"/>
    <w:rsid w:val="00160AEA"/>
    <w:rsid w:val="00253D1B"/>
    <w:rsid w:val="0026262A"/>
    <w:rsid w:val="00277C0E"/>
    <w:rsid w:val="002803C6"/>
    <w:rsid w:val="00296964"/>
    <w:rsid w:val="002A5751"/>
    <w:rsid w:val="002F2908"/>
    <w:rsid w:val="0031309C"/>
    <w:rsid w:val="00337822"/>
    <w:rsid w:val="00351D4A"/>
    <w:rsid w:val="003C253B"/>
    <w:rsid w:val="00404C00"/>
    <w:rsid w:val="0046401A"/>
    <w:rsid w:val="004B7A93"/>
    <w:rsid w:val="004E1676"/>
    <w:rsid w:val="004E5913"/>
    <w:rsid w:val="005116F5"/>
    <w:rsid w:val="005121B2"/>
    <w:rsid w:val="005A444E"/>
    <w:rsid w:val="005C4229"/>
    <w:rsid w:val="005C6E6F"/>
    <w:rsid w:val="005D3105"/>
    <w:rsid w:val="006162E5"/>
    <w:rsid w:val="0062738E"/>
    <w:rsid w:val="00631960"/>
    <w:rsid w:val="006517B1"/>
    <w:rsid w:val="00672EC5"/>
    <w:rsid w:val="00676417"/>
    <w:rsid w:val="00694F83"/>
    <w:rsid w:val="006B7345"/>
    <w:rsid w:val="006C29CD"/>
    <w:rsid w:val="006E6729"/>
    <w:rsid w:val="006F6766"/>
    <w:rsid w:val="007B19A1"/>
    <w:rsid w:val="007B2968"/>
    <w:rsid w:val="007D07BA"/>
    <w:rsid w:val="008142AF"/>
    <w:rsid w:val="00871765"/>
    <w:rsid w:val="00876FF8"/>
    <w:rsid w:val="008A799B"/>
    <w:rsid w:val="008D114A"/>
    <w:rsid w:val="008D44F9"/>
    <w:rsid w:val="0095203E"/>
    <w:rsid w:val="00960ADD"/>
    <w:rsid w:val="00985CB8"/>
    <w:rsid w:val="009B2812"/>
    <w:rsid w:val="009D0AA7"/>
    <w:rsid w:val="00A0790E"/>
    <w:rsid w:val="00A2354B"/>
    <w:rsid w:val="00AD0853"/>
    <w:rsid w:val="00AD5602"/>
    <w:rsid w:val="00B154EA"/>
    <w:rsid w:val="00B91EE4"/>
    <w:rsid w:val="00B927C4"/>
    <w:rsid w:val="00C24C53"/>
    <w:rsid w:val="00C72AC1"/>
    <w:rsid w:val="00C7509A"/>
    <w:rsid w:val="00CA6323"/>
    <w:rsid w:val="00CC60EC"/>
    <w:rsid w:val="00CE2838"/>
    <w:rsid w:val="00CE7142"/>
    <w:rsid w:val="00D318E0"/>
    <w:rsid w:val="00D61BD1"/>
    <w:rsid w:val="00D930B5"/>
    <w:rsid w:val="00DA7230"/>
    <w:rsid w:val="00DA72F8"/>
    <w:rsid w:val="00DE70A2"/>
    <w:rsid w:val="00DF7D9A"/>
    <w:rsid w:val="00EA5008"/>
    <w:rsid w:val="00F10B76"/>
    <w:rsid w:val="00F313E4"/>
    <w:rsid w:val="00F53C05"/>
    <w:rsid w:val="00FA1326"/>
    <w:rsid w:val="00FB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8F49B6-81B2-436D-A79F-184EB1C8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4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4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4F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4F83"/>
    <w:rPr>
      <w:sz w:val="18"/>
      <w:szCs w:val="18"/>
    </w:rPr>
  </w:style>
  <w:style w:type="paragraph" w:styleId="a6">
    <w:name w:val="Revision"/>
    <w:hidden/>
    <w:uiPriority w:val="99"/>
    <w:semiHidden/>
    <w:rsid w:val="005A4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</dc:creator>
  <cp:keywords/>
  <dc:description/>
  <cp:lastModifiedBy>sph</cp:lastModifiedBy>
  <cp:revision>24</cp:revision>
  <dcterms:created xsi:type="dcterms:W3CDTF">2015-04-19T15:37:00Z</dcterms:created>
  <dcterms:modified xsi:type="dcterms:W3CDTF">2015-05-02T04:33:00Z</dcterms:modified>
</cp:coreProperties>
</file>